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Additional file 1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1 Individual demographic and clinical characteristics of the 32 burn patients.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reatment group 1= Low-dose hydrocortisone, Treatment group 2= placebo. RAI= Relative adrenal insufficiency. Norep= Norepinephrine. Eto= Etomidate treatment. ABSI= </w:t>
      </w:r>
      <w:r>
        <w:rPr>
          <w:rStyle w:val="St"/>
          <w:rFonts w:cs="Times New Roman" w:ascii="Times New Roman" w:hAnsi="Times New Roman"/>
          <w:sz w:val="20"/>
          <w:szCs w:val="20"/>
          <w:lang w:val="en-US"/>
        </w:rPr>
        <w:t>Abbreviated Burn Severity Index. TBSA= Total Burn Surface Area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8"/>
        <w:gridCol w:w="1123"/>
        <w:gridCol w:w="700"/>
        <w:gridCol w:w="697"/>
        <w:gridCol w:w="557"/>
        <w:gridCol w:w="695"/>
        <w:gridCol w:w="697"/>
        <w:gridCol w:w="558"/>
        <w:gridCol w:w="974"/>
        <w:gridCol w:w="558"/>
        <w:gridCol w:w="703"/>
        <w:gridCol w:w="1042"/>
      </w:tblGrid>
      <w:tr>
        <w:trPr>
          <w:trHeight w:val="120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A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Y/N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x (M/F)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BSA (%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ux Index 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BSI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halation injury (Y/N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to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ath during shock phas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rep duration (hours)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2 Demographic and clinical characteristics of the burn patients with or without RAI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/>
        </w:rPr>
        <w:t>Demographic and clinical characteristics of 27 severe burn patients, 21 of which were non-responders to corticotropin test  (9 patients with low-dose of hydrocortisone and 12 patients with placebo) and 6 of which were responders (3 patients with low-dose of hydrocortisone and 3 patients with placebo). Data reported are the medians and the interquartile ranges between brackets or percentages between parentheses. ICU= Intensive Care Unit, RCT= Randomized Clinical Trial, RAI= Relative Adrenal Insufficiency, PEEP= Positive end-expiratory pressure, h = hours, nbr = number, WBCC = white blood cell count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636"/>
        <w:gridCol w:w="1071"/>
        <w:gridCol w:w="1020"/>
        <w:gridCol w:w="1527"/>
        <w:gridCol w:w="1107"/>
        <w:gridCol w:w="1020"/>
      </w:tblGrid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responders to corticotropin test</w:t>
            </w:r>
          </w:p>
        </w:tc>
        <w:tc>
          <w:tcPr>
            <w:tcW w:w="3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ponders to corticotropin test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ticosteroi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(n=21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ticosteroi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(n=6)</w:t>
            </w:r>
          </w:p>
        </w:tc>
      </w:tr>
      <w:tr>
        <w:trPr>
          <w:trHeight w:val="340" w:hRule="atLeast"/>
          <w:cantSplit w:val="true"/>
        </w:trPr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emographic characteristics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 [48-50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 [36-6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 [40-52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 [41-47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 [45-56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 [39-56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der (males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78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58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68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66.67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83%)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eight (usual), kg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 [65-83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 [69-89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 [66-85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 [73-75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 [68-95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 [72-79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Weight at inclusion, kg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 [75-95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 [82-105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 [78-102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 [88-96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 [96-123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 [85-111]</w:t>
            </w:r>
          </w:p>
        </w:tc>
      </w:tr>
      <w:tr>
        <w:trPr>
          <w:trHeight w:val="340" w:hRule="atLeast"/>
        </w:trPr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everity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Total burn surface area (%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 [49-85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 [45-7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 [47-80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 [54-76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 [39-69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 [48-82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ux scor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 [102-127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 [102-11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 [102-123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 [100-117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 [84-116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 [89-124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SI scor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[11-13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[10-1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[10-12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[10-12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[9-1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[9-13]</w:t>
            </w:r>
          </w:p>
        </w:tc>
      </w:tr>
      <w:tr>
        <w:trPr>
          <w:trHeight w:val="340" w:hRule="atLeast"/>
        </w:trPr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linical Characteristics prior inclusion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Delay burn- inclusion, h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 [57-64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3 [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8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 [41-58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4 [52-63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1 [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6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 [56-69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nhalation injury (%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56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34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4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(50%)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Etomidate administration (%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3 (38%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10 (83%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65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0 (0%)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2 (67%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33%)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orepinephrine, µg/kg/mi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9 [0.51-0.61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0 [0.52-0.86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0 [0.51-0.65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5 [0.52-0.74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0 [0.60-0.87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2 [0.51-0.86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lood transfusion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(11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(10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(17%)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iO2, %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 [30-40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 [39-5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 [35-45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 [40-60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 [55-6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 [50-60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PEEP, cmH2O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[4-5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[5-6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[4-6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[3-6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[8-9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[4-8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pt-PT"/>
              </w:rPr>
              <w:t>Diuresis, ml/24h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4300 [3600-4400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3358 [2825-405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3600 [3100-4400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3200 [1810-3450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4000 [3675-450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3525 [3238-3925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sal cortisol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[8-15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[8-1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[8-15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[20-27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 [17-25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 [16-28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Delta cortisol after-before synacten test (μg/d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[6-13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[5-1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[5-13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[23-30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[12-1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 [13-26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Plasma creatinine (µ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 [70-78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 [74-10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 [70-93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 [103-154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 [75-13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 [85-157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Plasma protein (g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 [38-44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 [38-4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 [38-44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 [40-50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 [40-47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 [40-51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Plasma albumin (g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[27-31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[28-3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[28-31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[28-36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[25-32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[26-35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emoglobin (g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 [105-119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 [89-13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 [99-126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 [109-120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 [101-135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 [105-122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WBCC 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[3-8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[5-1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[3-10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[3-6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[4-1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[2-6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ymphocyte count 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0.80 [0.61-1.40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1.30 [1.00-1.69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1.06 [0.80-1.55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0.90 [0.60-1.05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0.70 [0.67-0.95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PT"/>
              </w:rPr>
              <w:t>0.80 [0.66-1.12]</w:t>
            </w:r>
          </w:p>
        </w:tc>
      </w:tr>
      <w:tr>
        <w:trPr>
          <w:trHeight w:val="340" w:hRule="atLeast"/>
        </w:trPr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CT End-points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orepinephrine duration (h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46-108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83-132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60-126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2-129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08-17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53-195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orepinephrine quantity (µg/kg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159-2091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582-3643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187-3117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683-6617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560-3849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091-4896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ptic Shock (%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24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nfections per pati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[1-3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[2-3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[1-3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[2-3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[2-3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[2-3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Skin grafting per pati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[4-7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[5-11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[4-10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[5-7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[3-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[3-7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y in ICU (days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 [34-78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 [61-96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 [49-96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 [36-65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[30-40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[22-42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y in hospital (days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 [65-92]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 [66-114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 [65-110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 [46-75]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[30-42]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 [26-64]</w:t>
            </w:r>
          </w:p>
        </w:tc>
      </w:tr>
      <w:tr>
        <w:trPr>
          <w:trHeight w:val="34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ath before D2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4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4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34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ure S1 Norepinephrine duration for non-responders patients treated with low-dose hydrocortisone and placebo.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1 patients were nonresponders to the corticotropin test. Nine nonresponder patients were treated with low-dose hydrocortisone (Corticosteroids, grey boxes) and twelve nonresponder patients were treated with placebo (Placebo, open boxes). Boxplots and individual values of norepinephrine duration (in hours) in low-dose hydrocortisone and placebo-treated groups are presented. Differences between groups were evaluated by using Mann Whitney tes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2926080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"/>
      <w:color w:val="auto"/>
      <w:sz w:val="22"/>
      <w:szCs w:val="28"/>
      <w:lang w:val="fr-FR" w:eastAsia="zh-TW" w:bidi="th-TH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 w:cs="Times New Roman"/>
      <w:lang w:bidi="ar-SA"/>
    </w:rPr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200"/>
      <w:jc w:val="both"/>
    </w:pPr>
    <w:rPr>
      <w:rFonts w:eastAsia="Calibri" w:cs="Calibri"/>
      <w:b/>
      <w:bCs/>
      <w:sz w:val="18"/>
      <w:szCs w:val="18"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 w:cs="Times New Roman"/>
      <w:sz w:val="20"/>
      <w:szCs w:val="20"/>
      <w:lang w:val="en-US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20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 w:bidi="ar-SA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1:46:00Z</dcterms:created>
  <dc:creator>PLASSAIS Jonathan</dc:creator>
  <dc:description/>
  <cp:keywords/>
  <dc:language>en-US</dc:language>
  <cp:lastModifiedBy>ekong</cp:lastModifiedBy>
  <dcterms:modified xsi:type="dcterms:W3CDTF">2015-01-15T03:22:00Z</dcterms:modified>
  <cp:revision>3</cp:revision>
  <dc:subject/>
  <dc:title/>
</cp:coreProperties>
</file>